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Sequences of PCR primers used in this study</w:t>
      </w:r>
    </w:p>
    <w:tbl>
      <w:tblPr>
        <w:tblW w:w="9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080"/>
        <w:gridCol w:w="4927"/>
        <w:gridCol w:w="1480"/>
      </w:tblGrid>
      <w:tr>
        <w:trPr>
          <w:trHeight w:val="285" w:hRule="atLeast"/>
        </w:trPr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*</w:t>
            </w:r>
          </w:p>
        </w:tc>
        <w:tc>
          <w:tcPr>
            <w:tcW w:w="4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(5'-3'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duct Size (bp)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ssARRA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EP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GGAGTTGAGGATGGAGATTTATAG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CCAAAAAAACCCAAAATTAAAAAA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EP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AGATAATTTGTTTTGAGGTTTGGA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AAAATCCTTAATATCCCTCCAAAA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EP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TAAATTTTTGGGAGGTATTTAAGG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ACACAACCCAACAACAAAT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H3PXD2A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GGATATAATGGTTTTATGAGGGAAATT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CCTTACCCCTCCCAACTATAAA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H3PXD2A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TTTAAGAGGAAATTAGGTAAGGGAGT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CCCACACCCACTAAAAACAA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H3PXD2A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TTTTTTGGAATTGTTATAGTTTT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CAATTTAAAAAATAAAAAAAACCTACCT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H3PXD2A-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GGAGGAGGGAGGAATAAAAATTAG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ACCCCCTAACTCCCCATAT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H3PXD2A-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-TAGAAAGGAAGGGTTAGGTTGTTT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7-AAACAAACAAAAAATCCACAATAA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E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CTTCCAGAAACGTGAT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TGTGGAGTAGCCTGAAG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H3PXD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CCCCAAGCAAAGGATC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CCGGCAGTATTCATC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GTGAAGGTCGGAGTCAA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GTCATTGATGGCAACAAT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ector Constru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E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pGL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AGATCTGAGCCTCTGGAGGGACATCAAGG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AGCTTTGGCCTGCCAAGAAAGACCA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CEBPα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4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GAATTC ATGGAGTCGGCCGACTTCT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4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AGCTTCGCGCAGTTGCCCATGGC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4"/>
        </w:rPr>
        <w:t xml:space="preserve"> FW, forward; RV, reverse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tag, aggaagagag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T7, cagtaatacgactcactatagggagaaggct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7:36:00Z</dcterms:created>
  <dc:creator>Yuqian Xiang</dc:creator>
  <dc:description/>
  <cp:keywords/>
  <dc:language>en-US</dc:language>
  <cp:lastModifiedBy>Yuqian Xiang</cp:lastModifiedBy>
  <dcterms:modified xsi:type="dcterms:W3CDTF">2013-01-09T17:36:00Z</dcterms:modified>
  <cp:revision>2</cp:revision>
  <dc:subject/>
  <dc:title/>
</cp:coreProperties>
</file>